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9976B" w14:textId="0CD403E9" w:rsidR="00395848" w:rsidRDefault="00E03605" w:rsidP="00395848">
      <w:pPr>
        <w:rPr>
          <w:b/>
        </w:rPr>
      </w:pPr>
      <w:r>
        <w:rPr>
          <w:b/>
        </w:rPr>
        <w:t>S4 Table</w:t>
      </w:r>
      <w:bookmarkStart w:id="0" w:name="_GoBack"/>
      <w:bookmarkEnd w:id="0"/>
      <w:r w:rsidR="00395848" w:rsidRPr="00040D19">
        <w:rPr>
          <w:b/>
        </w:rPr>
        <w:t>. Volumes of cortical and subcortical brain structures</w:t>
      </w:r>
      <w:r w:rsidR="00395848">
        <w:rPr>
          <w:b/>
        </w:rPr>
        <w:t xml:space="preserve"> ADOS-only</w:t>
      </w:r>
      <w:r w:rsidR="00395848" w:rsidRPr="00040D19">
        <w:rPr>
          <w:b/>
        </w:rPr>
        <w:t>.</w:t>
      </w:r>
    </w:p>
    <w:p w14:paraId="0EE28FDB" w14:textId="77777777" w:rsidR="00C3103E" w:rsidRPr="00C3103E" w:rsidRDefault="00C3103E"/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559"/>
        <w:gridCol w:w="1276"/>
        <w:gridCol w:w="992"/>
        <w:gridCol w:w="1276"/>
        <w:gridCol w:w="2126"/>
      </w:tblGrid>
      <w:tr w:rsidR="00395848" w:rsidRPr="00C3103E" w14:paraId="645FB9AF" w14:textId="77777777" w:rsidTr="00395848">
        <w:trPr>
          <w:trHeight w:val="320"/>
        </w:trPr>
        <w:tc>
          <w:tcPr>
            <w:tcW w:w="9654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D9D9D9" w:fill="auto"/>
            <w:noWrap/>
            <w:vAlign w:val="center"/>
          </w:tcPr>
          <w:p w14:paraId="24B58FF0" w14:textId="45CFF552" w:rsidR="00395848" w:rsidRPr="00C3103E" w:rsidRDefault="00395848" w:rsidP="00395848">
            <w:pPr>
              <w:rPr>
                <w:rFonts w:eastAsia="Times New Roman"/>
                <w:b/>
                <w:bCs/>
                <w:i/>
                <w:i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(sub)cortical brain volumes</w:t>
            </w:r>
            <w:r w:rsidR="00E735DB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</w:tr>
      <w:tr w:rsidR="00C3103E" w:rsidRPr="00C3103E" w14:paraId="4F563397" w14:textId="77777777" w:rsidTr="00C3103E">
        <w:trPr>
          <w:trHeight w:val="320"/>
        </w:trPr>
        <w:tc>
          <w:tcPr>
            <w:tcW w:w="2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636410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Brain area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028C75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Descriptio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D34BC1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ß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0E107E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i/>
                <w:iCs/>
                <w:color w:val="000000"/>
                <w:lang w:eastAsia="en-US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9B8266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R</w:t>
            </w:r>
            <w:r w:rsidRPr="00C3103E">
              <w:rPr>
                <w:rFonts w:eastAsia="Times New Roman"/>
                <w:b/>
                <w:bCs/>
                <w:color w:val="000000"/>
                <w:vertAlign w:val="superscript"/>
                <w:lang w:eastAsia="en-US"/>
              </w:rPr>
              <w:t>2</w:t>
            </w: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-model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E6479D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i/>
                <w:iCs/>
                <w:color w:val="000000"/>
                <w:lang w:eastAsia="en-US"/>
              </w:rPr>
              <w:t>p</w:t>
            </w: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-</w:t>
            </w:r>
            <w:r w:rsidRPr="00C3103E">
              <w:rPr>
                <w:rFonts w:eastAsia="Times New Roman"/>
                <w:b/>
                <w:bCs/>
                <w:i/>
                <w:iCs/>
                <w:color w:val="000000"/>
                <w:lang w:eastAsia="en-US"/>
              </w:rPr>
              <w:t>F</w:t>
            </w: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-change model</w:t>
            </w:r>
          </w:p>
        </w:tc>
      </w:tr>
      <w:tr w:rsidR="00C3103E" w:rsidRPr="00C3103E" w14:paraId="76DA79DC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14BA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Amygda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FA7D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5BDC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E795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FEBE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A108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.004</w:t>
            </w:r>
          </w:p>
        </w:tc>
      </w:tr>
      <w:tr w:rsidR="00C3103E" w:rsidRPr="00C3103E" w14:paraId="68B0BD30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81D17A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Nucleus Accumb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4E062B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4F7916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E5162F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90F712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3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6339E4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</w:tr>
      <w:tr w:rsidR="00C3103E" w:rsidRPr="00C3103E" w14:paraId="7A1ECCC3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C0B7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Caudate Nucl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0400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2D79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3AA5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B4EA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5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6147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</w:tr>
      <w:tr w:rsidR="00C3103E" w:rsidRPr="00C3103E" w14:paraId="11DEF217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A24B3B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Caudate Nucl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2CC99D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3F41D5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CD7241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A4F456" w14:textId="77777777" w:rsidR="00C3103E" w:rsidRPr="00C3103E" w:rsidRDefault="00C3103E" w:rsidP="00C3103E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3E8771" w14:textId="77777777" w:rsidR="00C3103E" w:rsidRPr="00C3103E" w:rsidRDefault="00C3103E" w:rsidP="00C3103E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C3103E" w:rsidRPr="00C3103E" w14:paraId="2A71A394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F88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Hippocam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B092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948D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B1F4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911D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4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FD93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</w:tr>
      <w:tr w:rsidR="00C3103E" w:rsidRPr="00C3103E" w14:paraId="34165A3F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9D40ED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Globus Pallid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D0ADF8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AEF630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2742E9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3EDCAD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3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A4D89A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</w:tr>
      <w:tr w:rsidR="00C3103E" w:rsidRPr="00C3103E" w14:paraId="774187BC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F59B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Puta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2987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014D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B7F9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8C7F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4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B116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</w:tr>
      <w:tr w:rsidR="00C3103E" w:rsidRPr="00C3103E" w14:paraId="68E38CB6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01231F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Thala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AD1E6C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74FDFB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4083D7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0E9A08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5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381753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</w:tr>
      <w:tr w:rsidR="00C3103E" w:rsidRPr="00C3103E" w14:paraId="68511486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1FD8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Cerebel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99BB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62F0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8061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F85C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4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A336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</w:tr>
      <w:tr w:rsidR="00C3103E" w:rsidRPr="00C3103E" w14:paraId="6D4AEC75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8D4494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Cerebellum G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8CAAD3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8217F3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DDA110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78D036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4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D86296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</w:tr>
      <w:tr w:rsidR="00C3103E" w:rsidRPr="00C3103E" w14:paraId="32A12C94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27C8" w14:textId="51564986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Total gray</w:t>
            </w:r>
            <w:r w:rsidR="00E735DB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(GM+W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176C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5624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56A1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3722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7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C242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</w:tr>
      <w:tr w:rsidR="00C3103E" w:rsidRPr="00C3103E" w14:paraId="2E57A553" w14:textId="77777777" w:rsidTr="00C310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37F1FE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Total B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4BA15F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7A9C58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-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CCA5D8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03536B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7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A404C5" w14:textId="77777777" w:rsidR="00C3103E" w:rsidRPr="00C3103E" w:rsidRDefault="00C3103E" w:rsidP="00C3103E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&lt;.001</w:t>
            </w:r>
          </w:p>
        </w:tc>
      </w:tr>
      <w:tr w:rsidR="00C3103E" w:rsidRPr="00C3103E" w14:paraId="57FADFF7" w14:textId="77777777" w:rsidTr="00395848">
        <w:trPr>
          <w:trHeight w:val="320"/>
        </w:trPr>
        <w:tc>
          <w:tcPr>
            <w:tcW w:w="2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E3DFC" w14:textId="77777777" w:rsidR="00C3103E" w:rsidRPr="00C3103E" w:rsidRDefault="00C3103E" w:rsidP="00C3103E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C3103E">
              <w:rPr>
                <w:rFonts w:eastAsia="Times New Roman"/>
                <w:b/>
                <w:bCs/>
                <w:color w:val="000000"/>
                <w:lang w:eastAsia="en-US"/>
              </w:rPr>
              <w:t>IC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4CEEC5" w14:textId="77777777" w:rsidR="00C3103E" w:rsidRPr="00C3103E" w:rsidRDefault="00C3103E" w:rsidP="00C3103E">
            <w:pPr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0F015" w14:textId="77777777" w:rsidR="00C3103E" w:rsidRPr="00C3103E" w:rsidRDefault="00C3103E" w:rsidP="00C3103E">
            <w:pPr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B71A6A" w14:textId="77777777" w:rsidR="00C3103E" w:rsidRPr="00C3103E" w:rsidRDefault="00C3103E" w:rsidP="00C3103E">
            <w:pPr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D249B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0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22ED2" w14:textId="77777777" w:rsidR="00C3103E" w:rsidRPr="00C3103E" w:rsidRDefault="00C3103E" w:rsidP="00C3103E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3103E">
              <w:rPr>
                <w:rFonts w:eastAsia="Times New Roman"/>
                <w:color w:val="000000"/>
                <w:lang w:eastAsia="en-US"/>
              </w:rPr>
              <w:t>.781</w:t>
            </w:r>
          </w:p>
        </w:tc>
      </w:tr>
      <w:tr w:rsidR="00C3103E" w:rsidRPr="00C3103E" w14:paraId="03D93F91" w14:textId="77777777" w:rsidTr="00395848">
        <w:trPr>
          <w:trHeight w:val="946"/>
        </w:trPr>
        <w:tc>
          <w:tcPr>
            <w:tcW w:w="9654" w:type="dxa"/>
            <w:gridSpan w:val="6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6EF0FA" w14:textId="77777777" w:rsidR="00395848" w:rsidRPr="00EC50CA" w:rsidRDefault="00C3103E" w:rsidP="00C3103E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EC50CA">
              <w:rPr>
                <w:rFonts w:eastAsia="Times New Roman"/>
                <w:color w:val="000000"/>
                <w:sz w:val="20"/>
                <w:lang w:eastAsia="en-US"/>
              </w:rPr>
              <w:t xml:space="preserve">Note. Numbers in bold represent significant effects after Holm-Bonferroni correction. ADOS only: group comparisons with ASD group above cut-off score ADOS (&gt;7). </w:t>
            </w:r>
          </w:p>
          <w:p w14:paraId="111F9664" w14:textId="77777777" w:rsidR="00C3103E" w:rsidRPr="00C3103E" w:rsidRDefault="00C3103E" w:rsidP="00C3103E">
            <w:pPr>
              <w:rPr>
                <w:rFonts w:eastAsia="Times New Roman"/>
                <w:color w:val="000000"/>
                <w:lang w:eastAsia="en-US"/>
              </w:rPr>
            </w:pPr>
            <w:r w:rsidRPr="00EC50CA">
              <w:rPr>
                <w:rFonts w:eastAsia="Times New Roman"/>
                <w:color w:val="000000"/>
                <w:sz w:val="20"/>
                <w:lang w:eastAsia="en-US"/>
              </w:rPr>
              <w:t xml:space="preserve">Abbreviations: </w:t>
            </w:r>
            <w:r w:rsidR="00395848" w:rsidRPr="00EC50CA">
              <w:rPr>
                <w:rFonts w:eastAsia="Times New Roman"/>
                <w:color w:val="000000"/>
                <w:sz w:val="20"/>
                <w:lang w:eastAsia="en-US"/>
              </w:rPr>
              <w:t xml:space="preserve">GM, gray matter; </w:t>
            </w:r>
            <w:r w:rsidRPr="00EC50CA">
              <w:rPr>
                <w:rFonts w:eastAsia="Times New Roman"/>
                <w:color w:val="000000"/>
                <w:sz w:val="20"/>
                <w:lang w:eastAsia="en-US"/>
              </w:rPr>
              <w:t>ICV, intracranial volume</w:t>
            </w:r>
            <w:r w:rsidR="00395848" w:rsidRPr="00EC50CA">
              <w:rPr>
                <w:rFonts w:eastAsia="Times New Roman"/>
                <w:color w:val="000000"/>
                <w:sz w:val="20"/>
                <w:lang w:eastAsia="en-US"/>
              </w:rPr>
              <w:t>.</w:t>
            </w:r>
          </w:p>
        </w:tc>
      </w:tr>
    </w:tbl>
    <w:p w14:paraId="40684ADC" w14:textId="77777777" w:rsidR="00C3103E" w:rsidRPr="00C3103E" w:rsidRDefault="00C3103E"/>
    <w:sectPr w:rsidR="00C3103E" w:rsidRPr="00C3103E" w:rsidSect="00C76D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03E"/>
    <w:rsid w:val="000D531A"/>
    <w:rsid w:val="001038B3"/>
    <w:rsid w:val="00395848"/>
    <w:rsid w:val="00C3103E"/>
    <w:rsid w:val="00C76D8F"/>
    <w:rsid w:val="00E03605"/>
    <w:rsid w:val="00E14581"/>
    <w:rsid w:val="00E735DB"/>
    <w:rsid w:val="00EC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A450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lternateshading">
    <w:name w:val="Table_alternate_shading"/>
    <w:basedOn w:val="TableContemporary"/>
    <w:uiPriority w:val="99"/>
    <w:rsid w:val="00E1458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ajorHAnsi" w:hAnsiTheme="majorHAnsi" w:cs="Times New Roman"/>
        <w:b/>
        <w:bCs/>
        <w:color w:val="auto"/>
        <w:sz w:val="24"/>
      </w:rPr>
      <w:tblPr/>
      <w:tcPr>
        <w:shd w:val="clear" w:color="auto" w:fill="FFFFFF" w:themeFill="background1"/>
      </w:tc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  <w:tblPr/>
      <w:tcPr>
        <w:shd w:val="clear" w:color="auto" w:fill="FFFFFF" w:themeFill="background1"/>
      </w:tcPr>
    </w:tblStylePr>
  </w:style>
  <w:style w:type="table" w:styleId="TableContemporary">
    <w:name w:val="Table Contemporary"/>
    <w:basedOn w:val="TableNormal"/>
    <w:uiPriority w:val="99"/>
    <w:rsid w:val="00E14581"/>
    <w:rPr>
      <w:rFonts w:ascii="Times New Roman" w:eastAsia="MS ??" w:hAnsi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cs="Times New Roman"/>
        <w:b/>
        <w:bCs/>
        <w:color w:val="auto"/>
        <w:sz w:val="24"/>
      </w:r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</w:tblStylePr>
  </w:style>
  <w:style w:type="table" w:customStyle="1" w:styleId="Tableshades">
    <w:name w:val="Tableshades"/>
    <w:basedOn w:val="TableNormal"/>
    <w:uiPriority w:val="99"/>
    <w:rsid w:val="00E14581"/>
    <w:rPr>
      <w:rFonts w:ascii="Cambria" w:eastAsia="Times New Roman" w:hAnsi="Cambr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hAnsi="Cambria"/>
        <w:b/>
        <w:sz w:val="24"/>
      </w:rPr>
      <w:tblPr/>
      <w:tcPr>
        <w:vAlign w:val="center"/>
      </w:tcPr>
    </w:tblStylePr>
    <w:tblStylePr w:type="band1Horz">
      <w:rPr>
        <w:rFonts w:ascii="Cambria" w:hAnsi="Cambria"/>
        <w:sz w:val="24"/>
      </w:rPr>
      <w:tblPr/>
      <w:tcPr>
        <w:shd w:val="clear" w:color="auto" w:fill="D9D9D9" w:themeFill="background1" w:themeFillShade="D9"/>
      </w:tcPr>
    </w:tblStylePr>
    <w:tblStylePr w:type="band2Horz">
      <w:rPr>
        <w:rFonts w:ascii="Cambria" w:hAnsi="Cambria"/>
        <w:sz w:val="24"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38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B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lternateshading">
    <w:name w:val="Table_alternate_shading"/>
    <w:basedOn w:val="TableContemporary"/>
    <w:uiPriority w:val="99"/>
    <w:rsid w:val="00E1458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ajorHAnsi" w:hAnsiTheme="majorHAnsi" w:cs="Times New Roman"/>
        <w:b/>
        <w:bCs/>
        <w:color w:val="auto"/>
        <w:sz w:val="24"/>
      </w:rPr>
      <w:tblPr/>
      <w:tcPr>
        <w:shd w:val="clear" w:color="auto" w:fill="FFFFFF" w:themeFill="background1"/>
      </w:tc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  <w:tblPr/>
      <w:tcPr>
        <w:shd w:val="clear" w:color="auto" w:fill="FFFFFF" w:themeFill="background1"/>
      </w:tcPr>
    </w:tblStylePr>
  </w:style>
  <w:style w:type="table" w:styleId="TableContemporary">
    <w:name w:val="Table Contemporary"/>
    <w:basedOn w:val="TableNormal"/>
    <w:uiPriority w:val="99"/>
    <w:rsid w:val="00E14581"/>
    <w:rPr>
      <w:rFonts w:ascii="Times New Roman" w:eastAsia="MS ??" w:hAnsi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cs="Times New Roman"/>
        <w:b/>
        <w:bCs/>
        <w:color w:val="auto"/>
        <w:sz w:val="24"/>
      </w:r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</w:tblStylePr>
  </w:style>
  <w:style w:type="table" w:customStyle="1" w:styleId="Tableshades">
    <w:name w:val="Tableshades"/>
    <w:basedOn w:val="TableNormal"/>
    <w:uiPriority w:val="99"/>
    <w:rsid w:val="00E14581"/>
    <w:rPr>
      <w:rFonts w:ascii="Cambria" w:eastAsia="Times New Roman" w:hAnsi="Cambr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hAnsi="Cambria"/>
        <w:b/>
        <w:sz w:val="24"/>
      </w:rPr>
      <w:tblPr/>
      <w:tcPr>
        <w:vAlign w:val="center"/>
      </w:tcPr>
    </w:tblStylePr>
    <w:tblStylePr w:type="band1Horz">
      <w:rPr>
        <w:rFonts w:ascii="Cambria" w:hAnsi="Cambria"/>
        <w:sz w:val="24"/>
      </w:rPr>
      <w:tblPr/>
      <w:tcPr>
        <w:shd w:val="clear" w:color="auto" w:fill="D9D9D9" w:themeFill="background1" w:themeFillShade="D9"/>
      </w:tcPr>
    </w:tblStylePr>
    <w:tblStylePr w:type="band2Horz">
      <w:rPr>
        <w:rFonts w:ascii="Cambria" w:hAnsi="Cambria"/>
        <w:sz w:val="24"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38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B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3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5</Characters>
  <Application>Microsoft Macintosh Word</Application>
  <DocSecurity>0</DocSecurity>
  <Lines>6</Lines>
  <Paragraphs>1</Paragraphs>
  <ScaleCrop>false</ScaleCrop>
  <Company>Universiteit van Amsterdam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Koolschijn</dc:creator>
  <cp:keywords/>
  <dc:description/>
  <cp:lastModifiedBy>Cédric Koolschijn</cp:lastModifiedBy>
  <cp:revision>5</cp:revision>
  <dcterms:created xsi:type="dcterms:W3CDTF">2014-10-13T15:04:00Z</dcterms:created>
  <dcterms:modified xsi:type="dcterms:W3CDTF">2015-09-08T09:13:00Z</dcterms:modified>
</cp:coreProperties>
</file>